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orpsdetexte3"/>
        <w:spacing w:lineRule="auto" w:line="360"/>
        <w:rPr/>
      </w:pPr>
      <w:r>
        <w:rPr/>
      </w:r>
    </w:p>
    <w:tbl>
      <w:tblPr>
        <w:tblW w:w="9943" w:type="dxa"/>
        <w:jc w:val="left"/>
        <w:tblInd w:w="-3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68"/>
        <w:gridCol w:w="753"/>
        <w:gridCol w:w="1277"/>
        <w:gridCol w:w="2514"/>
        <w:gridCol w:w="2646"/>
        <w:gridCol w:w="282"/>
        <w:gridCol w:w="1504"/>
        <w:gridCol w:w="499"/>
      </w:tblGrid>
      <w:tr>
        <w:trPr>
          <w:trHeight w:val="308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</w:t>
            </w:r>
            <w:r>
              <w:rPr>
                <w:sz w:val="14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e/ Markers</w:t>
            </w:r>
            <w:r>
              <w:rPr>
                <w:sz w:val="14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ene/Marker Position in bp</w:t>
            </w:r>
          </w:p>
        </w:tc>
        <w:tc>
          <w:tcPr>
            <w:tcW w:w="251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Forward Primer</w:t>
            </w:r>
          </w:p>
        </w:tc>
        <w:tc>
          <w:tcPr>
            <w:tcW w:w="264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Xl65"/>
              <w:pBdr>
                <w:bottom w:val="nil"/>
                <w:right w:val="nil"/>
              </w:pBdr>
              <w:spacing w:before="0" w:after="0"/>
              <w:textAlignment w:val="auto"/>
              <w:rPr>
                <w:lang w:eastAsia="en-US"/>
              </w:rPr>
            </w:pPr>
            <w:r>
              <w:rPr>
                <w:lang w:eastAsia="en-US"/>
              </w:rPr>
              <w:t>Reverse Primer</w:t>
            </w:r>
          </w:p>
        </w:tc>
        <w:tc>
          <w:tcPr>
            <w:tcW w:w="2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Size (in bp)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Motif</w:t>
            </w:r>
          </w:p>
        </w:tc>
        <w:tc>
          <w:tcPr>
            <w:tcW w:w="4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Number of Allele </w:t>
            </w:r>
            <w:r>
              <w:rPr>
                <w:sz w:val="14"/>
                <w:vertAlign w:val="superscript"/>
              </w:rPr>
              <w:t>d</w:t>
            </w:r>
          </w:p>
        </w:tc>
      </w:tr>
      <w:tr>
        <w:trPr>
          <w:trHeight w:val="188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CFA11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4"/>
              </w:rPr>
            </w:pPr>
            <w:r>
              <w:rPr>
                <w:b/>
                <w:i/>
                <w:sz w:val="14"/>
              </w:rPr>
              <w:t>TYRP1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,664779-34,683148</w:t>
            </w:r>
          </w:p>
        </w:tc>
        <w:tc>
          <w:tcPr>
            <w:tcW w:w="25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26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2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4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</w:tr>
      <w:tr>
        <w:trPr>
          <w:trHeight w:val="126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FH23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,863893-35,864169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AACACTGTATCCTCAGTGTC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TGGGAAGGAAGGAAGTGTT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AGA)</w:t>
            </w:r>
            <w:r>
              <w:rPr>
                <w:sz w:val="14"/>
                <w:vertAlign w:val="subscript"/>
              </w:rPr>
              <w:t>4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</w:tr>
      <w:tr>
        <w:trPr>
          <w:trHeight w:val="214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105l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39,857761-39,857999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AATCAAAAGCTGGCTCTC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AGATTGCTGCCCTTTTTACC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G)</w:t>
            </w:r>
            <w:r>
              <w:rPr>
                <w:sz w:val="14"/>
                <w:vertAlign w:val="subscript"/>
              </w:rPr>
              <w:t>25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*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,109459-3,109703</w:t>
            </w:r>
          </w:p>
        </w:tc>
        <w:tc>
          <w:tcPr>
            <w:tcW w:w="25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TGGTCAATGCCTGATGAAAA </w:t>
            </w:r>
          </w:p>
        </w:tc>
        <w:tc>
          <w:tcPr>
            <w:tcW w:w="26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GAGCACAGCCAGACAACT</w:t>
            </w:r>
          </w:p>
        </w:tc>
        <w:tc>
          <w:tcPr>
            <w:tcW w:w="2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5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C)26</w:t>
            </w:r>
          </w:p>
        </w:tc>
        <w:tc>
          <w:tcPr>
            <w:tcW w:w="4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>
        <w:trPr>
          <w:trHeight w:val="108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,150322-3,15069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GTATTAGGTTACAAGCCACT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CACATTCCCCTTTCTTT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7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ATA)3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,169429-3,169640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TGGAAGTCCATTTCCCTG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ACAGGCGGTTCTTTCAAAC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C)1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>
        <w:trPr>
          <w:trHeight w:val="115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4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,452451-3,452757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AAATAAACCTGAAGGATTAGG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TAGACAGTTTGCGGTGC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TC)20.2+(TCCT)14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>
        <w:trPr>
          <w:trHeight w:val="202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CFA10.5* </w:t>
            </w:r>
            <w:r>
              <w:rPr>
                <w:sz w:val="14"/>
                <w:vertAlign w:val="superscript"/>
              </w:rPr>
              <w:t>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,533969-3,534312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CAACCTCATTGAGACCCAA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TGCGGTCTAGGCCAAATA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TC)24.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12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6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,050670-4,05091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CCCTTTGTAGTGGGAGT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TTGTTTAACTGCCTTTGG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CT)28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>
        <w:trPr>
          <w:trHeight w:val="67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7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,901919-4,902276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TCTCTGGTTCAGGCCACT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AGCAGTGAGGGGATTcc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TC)36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>
        <w:trPr>
          <w:trHeight w:val="154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8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,938580-6,938928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CTTTACCCACTTTGCTC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AAACCCAGAAAATTCAAAGAG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4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TC)64.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10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9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8,539383-8,539710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AAATATGTATTTGGGGCACC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TCAGCCTATAGTTTCAACACA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2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GAA)2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>
        <w:trPr>
          <w:trHeight w:val="189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0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9,459108-9,459324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CCTCATTCTCACAAAGCT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CTGGACAAGTCTTGGGAAC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C)30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>
        <w:trPr>
          <w:trHeight w:val="12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1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,599594-10,599989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CCAAGCTGAACTAGCCTG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AAATCTTAGAGAACATAATTGTGA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9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AAG)41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66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2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2,963916-12,964094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ATGACTCCCTCTCTCTG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ATGGCTGATGGATCCAAG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TC)2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>
        <w:trPr>
          <w:trHeight w:val="155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3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,290922-13,29130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ATCACGCAAGATTGCACA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CCGTTAGACTCACCGAAC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AGA)6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>
        <w:trPr>
          <w:trHeight w:val="114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4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,687824-13,688059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GAACCAGTAACTTAGAAAGC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TTAGCAAGTGAAAGCAACCA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GGA)31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>
        <w:trPr>
          <w:trHeight w:val="6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5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5,287513-15,28780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TGGGAATAAAAATTAGCTTG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CCTGCCAGTCAACAGAG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TC)4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6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,325750-16,325992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AGAAAACCTTGGCAATG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TGAAGTCCCCAAAGCAAA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G)22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>
        <w:trPr>
          <w:trHeight w:val="94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7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,883188-16,88357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ACGTCAACACCACCAGAC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TTCTTGAGTAACGAGATTTCC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TCT)6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>
        <w:trPr>
          <w:trHeight w:val="54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8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,574178-17,574420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CATCCTATGTATGTCTAATGAAGG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CTCCATTTGGGGCCTTT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AAG)40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19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8,220318-18,220600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ATGGCAATTGGCAAAGA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AATGACGACTGTGAATTTG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8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CT)28.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107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0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,075239-19,075433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ACCTACGCCCTCAGCAAT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CTGGCAGATATCTTTGCT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G)31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107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1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,999011-19,999231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CTGAAGGCACCAGTGTCA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AGTCACCCCAGGAGACAG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T)28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>
        <w:trPr>
          <w:trHeight w:val="67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2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,607022-21,607316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TGTCTGCTCCACCATTT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ACACTTAGCAGGGAGTC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CT)3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3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,956041-21,956337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CTTGAGAGGTTTGTTTG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ATTCAACTTTGACATTTGATCTTAT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AAG)40.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>
        <w:trPr>
          <w:trHeight w:val="101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4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3,113457-23,113656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TGAGCAGAGTGTGCAAA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TGCGGTAAAGCTCGTGAA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AAG)20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61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5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,031569-24,031859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CTAACAAATTTCTAGTTCTTG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ACCTGAAACTAATATAACCCTGTAT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TC)44.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>
        <w:trPr>
          <w:trHeight w:val="136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6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,504535-25,504764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TGCAGAGCTACAGGTGGT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CTGAGCGAATGAGCCAAC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T)24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95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7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,930447-25,930692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AAGCATCCCTGCTTTCA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AGCCTGCCTGAAAATGAA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G)20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>
        <w:trPr>
          <w:trHeight w:val="41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8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6,491052-26,491288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ACGTCAGGCTCTCTGCA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AGAGCTGCCTTGCAATAA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G)19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29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7,391154-27,391817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CCTCTCCCTCTGCTTGTG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AGGACAGGCACAGTGAATC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AAG)65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>
        <w:trPr>
          <w:trHeight w:val="88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0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8,230039-28,230419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ACTGGCTTACCAACATGA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CTCCACATCAGGCTCAG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ATT)51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>
        <w:trPr>
          <w:trHeight w:val="48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1*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,232270-29,232511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CACCACGTTGAGACTCCT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TCAAGGTGAGGAGACCA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TC)28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>
        <w:trPr>
          <w:trHeight w:val="123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2*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,355913-29,355989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TCCTCTGTTACCTCAGTTCTG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TGCTTCTCCCTCTCCCTC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CTT)19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>
        <w:trPr>
          <w:trHeight w:val="82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3*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,483066-29,483109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AGGGCATGATCCTGGAGA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GCTGGGGGATGTAGTTT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T)2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4*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9,826073-29,826290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CAATCTGCCTGGTCCTACC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GGAAGGGACCTTGAACT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C)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116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5*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,834441-29,834690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CCACCCTCTTTCTCAAA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TTCATGGGTTGTGCATTT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5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AAA)34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76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CFA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i/>
                <w:i/>
              </w:rPr>
            </w:pPr>
            <w:r>
              <w:rPr>
                <w:i/>
              </w:rPr>
              <w:t>SOX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,856920-29,867728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6*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,861299-29,861547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CTCTCTGGCAGCTCTC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AACGAAGGTCTCTCCAAG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C)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>
        <w:trPr>
          <w:trHeight w:val="111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7</w:t>
            </w:r>
            <w:r>
              <w:rPr>
                <w:sz w:val="14"/>
                <w:vertAlign w:val="superscript"/>
              </w:rPr>
              <w:t xml:space="preserve"> *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9,868038-29,868267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ATTTGCCCAACAGAGAGG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TTGGCTAGATCCTGGAGC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C)25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>
        <w:trPr>
          <w:trHeight w:val="56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FA10.38*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,176995-30,177378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AACCCTTCCAAGCTCCA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CCGCTGAAAGAACAATCTA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8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CC)18.5+(TCTT)46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FH2293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,696028-31,696274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AATGCCCTTCACCTTGAA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GAAAAGGAGAGATGATGCC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AAA)49.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>
        <w:trPr>
          <w:trHeight w:val="105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10.769</w:t>
            </w:r>
            <w:r>
              <w:rPr>
                <w:sz w:val="14"/>
                <w:vertAlign w:val="superscript"/>
              </w:rPr>
              <w:t xml:space="preserve"> 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6,663349-36,663563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ATTCATGTTGTTGCAGAT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CTCCCCTGTGTTCTGA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1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T)1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4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96j16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,981531-22,981669</w:t>
            </w:r>
          </w:p>
        </w:tc>
        <w:tc>
          <w:tcPr>
            <w:tcW w:w="25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ATGACTCAAGGGAACT</w:t>
            </w:r>
          </w:p>
        </w:tc>
        <w:tc>
          <w:tcPr>
            <w:tcW w:w="26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AAGGAGAAAGGCAGAGA</w:t>
            </w:r>
          </w:p>
        </w:tc>
        <w:tc>
          <w:tcPr>
            <w:tcW w:w="2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9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G)</w:t>
            </w:r>
            <w:r>
              <w:rPr>
                <w:sz w:val="14"/>
                <w:vertAlign w:val="subscript"/>
              </w:rPr>
              <w:t>15.5</w:t>
            </w:r>
          </w:p>
        </w:tc>
        <w:tc>
          <w:tcPr>
            <w:tcW w:w="4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130E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,981511-22,981683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AGACAGAAGCCCAAGAT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AAGAGGCTGAGAGTGAA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7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G)</w:t>
            </w:r>
            <w:r>
              <w:rPr>
                <w:sz w:val="14"/>
                <w:vertAlign w:val="subscript"/>
              </w:rPr>
              <w:t>15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>
        <w:trPr>
          <w:trHeight w:val="7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159M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3,456266-23,456464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TGGCCAGAAAGCAAGAAG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GCCTGAAGATTGTAAATG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C)</w:t>
            </w:r>
            <w:r>
              <w:rPr>
                <w:sz w:val="14"/>
                <w:vertAlign w:val="subscript"/>
              </w:rPr>
              <w:t>18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CFA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MITF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,701418-24,735483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</w:tr>
      <w:tr>
        <w:trPr>
          <w:trHeight w:val="118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100j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5,668407-25,668570 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GATTGACTCTACTTTACAC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ATATTAGGCGGTTTTCTTC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6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GT)</w:t>
            </w:r>
            <w:r>
              <w:rPr>
                <w:sz w:val="14"/>
                <w:vertAlign w:val="subscript"/>
              </w:rPr>
              <w:t>15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>
        <w:trPr>
          <w:trHeight w:val="64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178E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6,911251-26,911383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TGCAAATGGCAAAATTTC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GGATACAACTCAAGTACCCATCC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AC)</w:t>
            </w:r>
            <w:r>
              <w:rPr>
                <w:sz w:val="14"/>
                <w:vertAlign w:val="subscript"/>
              </w:rPr>
              <w:t>12.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105M20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9,606338-19,606486</w:t>
            </w:r>
          </w:p>
        </w:tc>
        <w:tc>
          <w:tcPr>
            <w:tcW w:w="25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CCCCTGATAACAACTTAGT</w:t>
            </w:r>
          </w:p>
        </w:tc>
        <w:tc>
          <w:tcPr>
            <w:tcW w:w="26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AAAACAACAATTCATCTGTC</w:t>
            </w:r>
          </w:p>
        </w:tc>
        <w:tc>
          <w:tcPr>
            <w:tcW w:w="2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49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CA)</w:t>
            </w:r>
            <w:r>
              <w:rPr>
                <w:sz w:val="14"/>
                <w:vertAlign w:val="subscript"/>
              </w:rPr>
              <w:t>17</w:t>
            </w:r>
          </w:p>
        </w:tc>
        <w:tc>
          <w:tcPr>
            <w:tcW w:w="4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67C1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2,361131-22,36126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CTGTGCGTTTCCGTTTATG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TAGTACCTGTTTGTTATCC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CA)</w:t>
            </w:r>
            <w:r>
              <w:rPr>
                <w:sz w:val="14"/>
                <w:vertAlign w:val="subscript"/>
              </w:rPr>
              <w:t>2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Pax3.2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0,185679-30,186031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TAATCAGGCCAGCCCTTCT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CAATACAGCTGGCCACAGA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5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TTCC)</w:t>
            </w:r>
            <w:r>
              <w:rPr>
                <w:sz w:val="14"/>
                <w:vertAlign w:val="subscript"/>
              </w:rPr>
              <w:t>13.8</w:t>
            </w:r>
            <w:r>
              <w:rPr>
                <w:sz w:val="14"/>
              </w:rPr>
              <w:t>+ (TTCT)</w:t>
            </w:r>
            <w:r>
              <w:rPr>
                <w:sz w:val="14"/>
                <w:vertAlign w:val="subscript"/>
              </w:rPr>
              <w:t>44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>
        <w:trPr>
          <w:trHeight w:val="30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CFA3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PAX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,332182-31,42999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</w:tr>
      <w:tr>
        <w:trPr>
          <w:trHeight w:val="79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Pax3.1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,368786-31,369020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CCAGGGATGCTAGGATTTG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CGGAATTCCTGTTTGGAT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24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CT)</w:t>
            </w:r>
            <w:r>
              <w:rPr>
                <w:sz w:val="14"/>
                <w:vertAlign w:val="subscript"/>
              </w:rPr>
              <w:t>26.5</w:t>
            </w:r>
            <w:r>
              <w:rPr>
                <w:sz w:val="14"/>
              </w:rPr>
              <w:t>+ (CA)</w:t>
            </w:r>
            <w:r>
              <w:rPr>
                <w:sz w:val="14"/>
                <w:vertAlign w:val="subscript"/>
              </w:rPr>
              <w:t>2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>
        <w:trPr>
          <w:trHeight w:val="38" w:hRule="atLeas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Ren75L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31,649572-31,649607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AGTAAATGAGCAAGTAGAC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TCATACGTGTACCAGAGTT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0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(CA)</w:t>
            </w:r>
            <w:r>
              <w:rPr>
                <w:sz w:val="14"/>
                <w:vertAlign w:val="subscript"/>
              </w:rPr>
              <w:t>1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i/>
      <w:sz w:val="14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3">
    <w:name w:val="Corps de texte 3"/>
    <w:basedOn w:val="Normal"/>
    <w:qFormat/>
    <w:pPr>
      <w:widowControl w:val="false"/>
      <w:autoSpaceDE w:val="false"/>
      <w:jc w:val="both"/>
    </w:pPr>
    <w:rPr>
      <w:rFonts w:eastAsia="Times New Roman"/>
      <w:color w:val="000000"/>
      <w:lang w:val="en-US"/>
    </w:rPr>
  </w:style>
  <w:style w:type="paragraph" w:styleId="Xl65">
    <w:name w:val="xl6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4"/>
      <w:lang w:eastAsia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5T12:33:00Z</dcterms:created>
  <dc:creator>Lois Lane</dc:creator>
  <dc:description/>
  <dc:language>en-US</dc:language>
  <cp:lastModifiedBy>Lois Lane</cp:lastModifiedBy>
  <dcterms:modified xsi:type="dcterms:W3CDTF">2006-01-25T12:33:00Z</dcterms:modified>
  <cp:revision>2</cp:revision>
  <dc:subject/>
  <dc:title>CFAa</dc:title>
</cp:coreProperties>
</file>